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CFE" w:rsidRPr="00FC2946" w:rsidRDefault="00C90714" w:rsidP="00AB6448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 xml:space="preserve">Table </w:t>
      </w:r>
      <w:r w:rsidR="0017110E">
        <w:rPr>
          <w:rFonts w:ascii="Times New Roman" w:hAnsi="Times New Roman" w:cs="Times New Roman" w:hint="eastAsia"/>
          <w:szCs w:val="21"/>
        </w:rPr>
        <w:t>S</w:t>
      </w:r>
      <w:r w:rsidRPr="00FC2946">
        <w:rPr>
          <w:rFonts w:ascii="Times New Roman" w:hAnsi="Times New Roman" w:cs="Times New Roman"/>
          <w:szCs w:val="21"/>
        </w:rPr>
        <w:t>1</w:t>
      </w:r>
      <w:r w:rsidR="00B157B5" w:rsidRPr="00FC2946">
        <w:rPr>
          <w:rFonts w:ascii="Times New Roman" w:hAnsi="Times New Roman" w:cs="Times New Roman"/>
          <w:szCs w:val="21"/>
        </w:rPr>
        <w:t>．</w:t>
      </w:r>
      <w:r w:rsidR="00A81173" w:rsidRPr="00FC2946">
        <w:rPr>
          <w:rFonts w:ascii="Times New Roman" w:hAnsi="Times New Roman" w:cs="Times New Roman"/>
          <w:szCs w:val="21"/>
        </w:rPr>
        <w:t>Provenance of samples</w:t>
      </w:r>
      <w:r w:rsidRPr="00FC2946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57" w:type="dxa"/>
        </w:tblCellMar>
        <w:tblLook w:val="04A0"/>
      </w:tblPr>
      <w:tblGrid>
        <w:gridCol w:w="2344"/>
        <w:gridCol w:w="4802"/>
        <w:gridCol w:w="1131"/>
        <w:gridCol w:w="1128"/>
        <w:gridCol w:w="1235"/>
        <w:gridCol w:w="1159"/>
        <w:gridCol w:w="1142"/>
        <w:gridCol w:w="1159"/>
      </w:tblGrid>
      <w:tr w:rsidR="00315CB3" w:rsidRPr="00FC2946" w:rsidTr="00272D22">
        <w:tc>
          <w:tcPr>
            <w:tcW w:w="831" w:type="pct"/>
            <w:vMerge w:val="restart"/>
            <w:tcBorders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1703" w:type="pct"/>
            <w:vMerge w:val="restart"/>
            <w:tcBorders>
              <w:left w:val="nil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ources/individuals/vouchers</w:t>
            </w:r>
          </w:p>
        </w:tc>
        <w:tc>
          <w:tcPr>
            <w:tcW w:w="2466" w:type="pct"/>
            <w:gridSpan w:val="6"/>
            <w:tcBorders>
              <w:lef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GenBank accession numbers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ITS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trn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</w:tcPr>
          <w:p w:rsidR="00315CB3" w:rsidRPr="00FC2946" w:rsidRDefault="00315CB3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trnG-psbK</w:t>
            </w:r>
          </w:p>
        </w:tc>
      </w:tr>
      <w:tr w:rsidR="005C4E55" w:rsidRPr="00FC2946" w:rsidTr="00272D22">
        <w:tc>
          <w:tcPr>
            <w:tcW w:w="831" w:type="pct"/>
            <w:tcBorders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ection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 Populus</w:t>
            </w:r>
          </w:p>
        </w:tc>
        <w:tc>
          <w:tcPr>
            <w:tcW w:w="1703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5C4E55">
            <w:pPr>
              <w:ind w:leftChars="-40" w:left="-84" w:firstLineChars="40" w:firstLine="8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pct"/>
            <w:tcBorders>
              <w:left w:val="nil"/>
              <w:bottom w:val="nil"/>
            </w:tcBorders>
          </w:tcPr>
          <w:p w:rsidR="005C4E55" w:rsidRPr="00FC2946" w:rsidRDefault="005C4E55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2946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703DC2" w:rsidRPr="00FC2946" w:rsidRDefault="00703DC2" w:rsidP="006E5AD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opulus alb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706B3" w:rsidRPr="00FC2946">
              <w:rPr>
                <w:rFonts w:ascii="Times New Roman" w:hAnsi="Times New Roman" w:cs="Times New Roman"/>
                <w:szCs w:val="21"/>
              </w:rPr>
              <w:t xml:space="preserve">var. </w:t>
            </w:r>
            <w:r w:rsidR="005706B3" w:rsidRPr="00FC2946">
              <w:rPr>
                <w:rFonts w:ascii="Times New Roman" w:hAnsi="Times New Roman" w:cs="Times New Roman"/>
                <w:i/>
                <w:szCs w:val="21"/>
              </w:rPr>
              <w:t>alb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6655B" w:rsidRPr="00FC2946">
              <w:rPr>
                <w:rFonts w:ascii="Times New Roman" w:hAnsi="Times New Roman" w:cs="Times New Roman"/>
                <w:szCs w:val="21"/>
              </w:rPr>
              <w:t>L.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eit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LiuJQ-XJ-2011-0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BA010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03DC2" w:rsidRPr="00FC2946" w:rsidRDefault="00EE40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0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ha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BA010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03DC2" w:rsidRPr="00FC2946" w:rsidRDefault="00EE40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0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bahe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BA010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03DC2" w:rsidRPr="00FC2946" w:rsidRDefault="00EE40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0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185tu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BA010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03DC2" w:rsidRPr="00FC2946" w:rsidRDefault="00EE40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0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703DC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bahe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42407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03DC2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03DC2" w:rsidRPr="00FC2946" w:rsidRDefault="00EE40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0</w:t>
            </w:r>
          </w:p>
        </w:tc>
      </w:tr>
      <w:tr w:rsidR="00FC2946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r w:rsidR="009A3404" w:rsidRPr="00FC2946">
              <w:rPr>
                <w:rFonts w:ascii="Times New Roman" w:hAnsi="Times New Roman" w:cs="Times New Roman"/>
                <w:i/>
                <w:szCs w:val="21"/>
              </w:rPr>
              <w:t>×</w:t>
            </w:r>
            <w:r w:rsidR="009A3404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canescens </w:t>
            </w:r>
            <w:r w:rsidRPr="00FC2946">
              <w:rPr>
                <w:rFonts w:ascii="Times New Roman" w:hAnsi="Times New Roman" w:cs="Times New Roman"/>
                <w:szCs w:val="21"/>
              </w:rPr>
              <w:t>(Aiton) Simth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bahe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42407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06443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1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urqi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42407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06443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1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185tu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42407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06443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2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185tu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42407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6520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064432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1</w:t>
            </w:r>
          </w:p>
        </w:tc>
      </w:tr>
      <w:tr w:rsidR="00FC2946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davidiana 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Dode.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Diebu,Gansu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ongren,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5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Xunhua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5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nhe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uangyuan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uzhu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D870F9" w:rsidRPr="00FC2946" w:rsidRDefault="00D870F9" w:rsidP="006E5AD0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D870F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inzh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5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870F9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D870F9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lin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arkang,Sichuan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BA7ED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5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arkang, Sichuan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29C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623A3A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90ADD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33C45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4</w:t>
            </w:r>
          </w:p>
        </w:tc>
      </w:tr>
      <w:tr w:rsidR="00FC2946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6E5AD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. tremul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L.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y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68EC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266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7E1AE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662A4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7</w:t>
            </w:r>
          </w:p>
        </w:tc>
      </w:tr>
      <w:tr w:rsidR="00FC2946" w:rsidRPr="00FC2946" w:rsidTr="00272D22">
        <w:tc>
          <w:tcPr>
            <w:tcW w:w="831" w:type="pct"/>
            <w:vMerge/>
            <w:tcBorders>
              <w:top w:val="nil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56252D" w:rsidP="006E5A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y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1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8868EC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926611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7E1AE9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2A433F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52D" w:rsidRPr="00FC2946" w:rsidRDefault="00D662A4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</w:tcPr>
          <w:p w:rsidR="0056252D" w:rsidRPr="00FC2946" w:rsidRDefault="00A476FE" w:rsidP="006E5AD0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8</w:t>
            </w:r>
          </w:p>
        </w:tc>
      </w:tr>
    </w:tbl>
    <w:p w:rsidR="0092052E" w:rsidRPr="00FC2946" w:rsidRDefault="0092052E" w:rsidP="00042E63">
      <w:pPr>
        <w:jc w:val="right"/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>Continued</w:t>
      </w:r>
    </w:p>
    <w:p w:rsidR="0092052E" w:rsidRPr="00FC2946" w:rsidRDefault="0092052E" w:rsidP="00A105B4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lastRenderedPageBreak/>
        <w:t>Table 1</w:t>
      </w:r>
      <w:r w:rsidRPr="00FC2946">
        <w:rPr>
          <w:rFonts w:ascii="Times New Roman" w:hAnsi="Times New Roman" w:cs="Times New Roman"/>
          <w:szCs w:val="21"/>
        </w:rPr>
        <w:t>．</w:t>
      </w:r>
      <w:r w:rsidRPr="00FC2946">
        <w:rPr>
          <w:rFonts w:ascii="Times New Roman" w:hAnsi="Times New Roman" w:cs="Times New Roman"/>
          <w:szCs w:val="21"/>
        </w:rPr>
        <w:t>Continued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57" w:type="dxa"/>
        </w:tblCellMar>
        <w:tblLook w:val="04A0"/>
      </w:tblPr>
      <w:tblGrid>
        <w:gridCol w:w="2343"/>
        <w:gridCol w:w="4802"/>
        <w:gridCol w:w="1131"/>
        <w:gridCol w:w="1128"/>
        <w:gridCol w:w="1230"/>
        <w:gridCol w:w="1142"/>
        <w:gridCol w:w="1165"/>
        <w:gridCol w:w="1159"/>
      </w:tblGrid>
      <w:tr w:rsidR="002332D8" w:rsidRPr="00FC2946" w:rsidTr="00272D22">
        <w:tc>
          <w:tcPr>
            <w:tcW w:w="831" w:type="pct"/>
            <w:vMerge w:val="restart"/>
            <w:tcBorders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1703" w:type="pct"/>
            <w:vMerge w:val="restart"/>
            <w:tcBorders>
              <w:left w:val="nil"/>
              <w:right w:val="nil"/>
            </w:tcBorders>
          </w:tcPr>
          <w:p w:rsidR="002332D8" w:rsidRPr="00FC2946" w:rsidRDefault="002332D8" w:rsidP="00544A17">
            <w:pPr>
              <w:ind w:rightChars="-51" w:right="-107"/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ources/individuals/vouchers</w:t>
            </w:r>
          </w:p>
        </w:tc>
        <w:tc>
          <w:tcPr>
            <w:tcW w:w="2466" w:type="pct"/>
            <w:gridSpan w:val="6"/>
            <w:tcBorders>
              <w:lef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GenBank accession numbers</w:t>
            </w:r>
          </w:p>
        </w:tc>
      </w:tr>
      <w:tr w:rsidR="002332D8" w:rsidRPr="00FC2946" w:rsidTr="00272D22">
        <w:tc>
          <w:tcPr>
            <w:tcW w:w="831" w:type="pct"/>
            <w:vMerge/>
            <w:tcBorders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ITS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trn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</w:tcPr>
          <w:p w:rsidR="002332D8" w:rsidRPr="00FC2946" w:rsidRDefault="002332D8" w:rsidP="00544A1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trnG-psbK</w:t>
            </w:r>
          </w:p>
        </w:tc>
      </w:tr>
      <w:tr w:rsidR="0014042C" w:rsidRPr="00FC2946" w:rsidTr="00272D22">
        <w:tc>
          <w:tcPr>
            <w:tcW w:w="831" w:type="pct"/>
            <w:vMerge w:val="restart"/>
            <w:tcBorders>
              <w:top w:val="single" w:sz="4" w:space="0" w:color="auto"/>
              <w:right w:val="nil"/>
            </w:tcBorders>
          </w:tcPr>
          <w:p w:rsidR="0014042C" w:rsidRPr="00FC2946" w:rsidRDefault="0014042C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14042C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3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8868E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926611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7E1AE9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D662A4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4042C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7</w:t>
            </w:r>
          </w:p>
        </w:tc>
      </w:tr>
      <w:tr w:rsidR="0014042C" w:rsidRPr="00FC2946" w:rsidTr="00272D22">
        <w:tc>
          <w:tcPr>
            <w:tcW w:w="831" w:type="pct"/>
            <w:vMerge/>
            <w:tcBorders>
              <w:bottom w:val="nil"/>
              <w:right w:val="nil"/>
            </w:tcBorders>
          </w:tcPr>
          <w:p w:rsidR="0014042C" w:rsidRPr="00FC2946" w:rsidRDefault="0014042C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14042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bahe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8868E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926611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7E1AE9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4042C" w:rsidRPr="00FC2946" w:rsidRDefault="00D662A4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4042C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8</w:t>
            </w:r>
          </w:p>
        </w:tc>
      </w:tr>
      <w:tr w:rsidR="0056252D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0A41B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. rotundifoli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Griff. var. 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>duclouxian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(Dode) Gomb.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Gongbujiangda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9</w:t>
            </w:r>
          </w:p>
        </w:tc>
      </w:tr>
      <w:tr w:rsidR="00777E48" w:rsidRPr="00FC2946" w:rsidTr="00272D22">
        <w:trPr>
          <w:trHeight w:val="73"/>
        </w:trPr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777E48" w:rsidRPr="00FC2946" w:rsidRDefault="00777E48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angxian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777E48" w:rsidRPr="00FC2946" w:rsidRDefault="00777E48" w:rsidP="005C4E55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9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Zhamu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9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Changdu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9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Ruoergai, Sichuan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9</w:t>
            </w:r>
          </w:p>
        </w:tc>
      </w:tr>
      <w:tr w:rsidR="0056252D" w:rsidRPr="00FC2946" w:rsidTr="00272D22">
        <w:tc>
          <w:tcPr>
            <w:tcW w:w="831" w:type="pc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C4E55">
              <w:rPr>
                <w:rFonts w:ascii="Times New Roman" w:hAnsi="Times New Roman" w:cs="Times New Roman"/>
                <w:i/>
                <w:szCs w:val="21"/>
              </w:rPr>
              <w:t>P.</w:t>
            </w:r>
            <w:bookmarkStart w:id="0" w:name="OLE_LINK17"/>
            <w:bookmarkStart w:id="1" w:name="OLE_LINK18"/>
            <w:bookmarkStart w:id="2" w:name="OLE_LINK19"/>
            <w:r w:rsidRPr="005C4E5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>purdomii</w:t>
            </w:r>
            <w:bookmarkEnd w:id="0"/>
            <w:bookmarkEnd w:id="1"/>
            <w:bookmarkEnd w:id="2"/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szCs w:val="21"/>
              </w:rPr>
              <w:t>Rehd.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Zhada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liuJQ-QTP-2011-0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26611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7E1AE9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6765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D662A4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9</w:t>
            </w:r>
          </w:p>
        </w:tc>
      </w:tr>
      <w:tr w:rsidR="005C4E55" w:rsidRPr="00FC2946" w:rsidTr="00272D22">
        <w:tc>
          <w:tcPr>
            <w:tcW w:w="831" w:type="pct"/>
            <w:tcBorders>
              <w:top w:val="nil"/>
              <w:bottom w:val="nil"/>
              <w:right w:val="nil"/>
            </w:tcBorders>
            <w:tcMar>
              <w:right w:w="0" w:type="dxa"/>
            </w:tcMar>
          </w:tcPr>
          <w:p w:rsidR="005C4E55" w:rsidRPr="00FC2946" w:rsidRDefault="005C4E55" w:rsidP="001740E6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 xml:space="preserve">Sect. </w:t>
            </w:r>
            <w:r w:rsidRPr="00FC294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acamahaca 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pach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C4E55" w:rsidRPr="00FC2946" w:rsidRDefault="005C4E55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252D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simonii 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Carr.</w:t>
            </w:r>
            <w:r w:rsidRPr="00FC294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Diebu,Gansu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1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uzhu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1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Qilian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7E1AE9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1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Diebu,Gansu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0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Danba,Sichuan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LiuJQ-YW-2012-0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2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Jinchuan,Sichuan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3" w:name="OLE_LINK3"/>
            <w:bookmarkStart w:id="4" w:name="OLE_LINK4"/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YW-2012-056</w:t>
            </w:r>
            <w:bookmarkEnd w:id="3"/>
            <w:bookmarkEnd w:id="4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2</w:t>
            </w:r>
          </w:p>
        </w:tc>
      </w:tr>
      <w:tr w:rsidR="0056252D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56252D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nhe,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 xml:space="preserve"> LiuJQ-YW-2012-0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24D32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900005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56252D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56252D" w:rsidRPr="00FC2946" w:rsidRDefault="00A476FE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1</w:t>
            </w:r>
          </w:p>
        </w:tc>
      </w:tr>
      <w:tr w:rsidR="00165B46" w:rsidRPr="00FC2946" w:rsidTr="00272D22">
        <w:tc>
          <w:tcPr>
            <w:tcW w:w="831" w:type="pct"/>
            <w:vMerge w:val="restart"/>
            <w:tcBorders>
              <w:top w:val="nil"/>
              <w:bottom w:val="nil"/>
              <w:right w:val="nil"/>
            </w:tcBorders>
          </w:tcPr>
          <w:p w:rsidR="00165B46" w:rsidRPr="00FC2946" w:rsidRDefault="00165B46" w:rsidP="00544A1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laurifoli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Ledeb. 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y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A0784A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6D7277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65B46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1</w:t>
            </w:r>
          </w:p>
        </w:tc>
      </w:tr>
      <w:tr w:rsidR="00165B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urqi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A0784A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6D7277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65B46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1</w:t>
            </w:r>
          </w:p>
        </w:tc>
      </w:tr>
      <w:tr w:rsidR="00165B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Yumi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A0784A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6D7277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65B46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2</w:t>
            </w:r>
          </w:p>
        </w:tc>
      </w:tr>
      <w:tr w:rsidR="00165B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m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47-09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A0784A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6D7277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65B46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2</w:t>
            </w:r>
          </w:p>
        </w:tc>
      </w:tr>
      <w:tr w:rsidR="00165B46" w:rsidRPr="00FC2946" w:rsidTr="00272D22">
        <w:tc>
          <w:tcPr>
            <w:tcW w:w="831" w:type="pct"/>
            <w:vMerge/>
            <w:tcBorders>
              <w:top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165B46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eit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A0784A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6D7277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883EAC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A433F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65B46" w:rsidRPr="00FC2946" w:rsidRDefault="002B78D3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</w:tcPr>
          <w:p w:rsidR="00165B46" w:rsidRPr="00FC2946" w:rsidRDefault="00A15C7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1</w:t>
            </w:r>
          </w:p>
        </w:tc>
      </w:tr>
      <w:tr w:rsidR="00E6411B" w:rsidRPr="00FC2946" w:rsidTr="00272D22">
        <w:tc>
          <w:tcPr>
            <w:tcW w:w="831" w:type="pct"/>
            <w:tcBorders>
              <w:top w:val="nil"/>
              <w:right w:val="nil"/>
            </w:tcBorders>
          </w:tcPr>
          <w:p w:rsidR="00E6411B" w:rsidRPr="00FC2946" w:rsidRDefault="00E6411B" w:rsidP="00544A17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. pilosa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Rehd. 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2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4-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C3201A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</w:tcPr>
          <w:p w:rsidR="00E6411B" w:rsidRPr="00FC2946" w:rsidRDefault="00E6411B" w:rsidP="00544A17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4</w:t>
            </w:r>
          </w:p>
        </w:tc>
      </w:tr>
    </w:tbl>
    <w:p w:rsidR="0092052E" w:rsidRPr="00FC2946" w:rsidRDefault="0092052E" w:rsidP="0092052E">
      <w:pPr>
        <w:jc w:val="right"/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>Continued</w:t>
      </w:r>
    </w:p>
    <w:p w:rsidR="0092052E" w:rsidRPr="00FC2946" w:rsidRDefault="0092052E" w:rsidP="0092052E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lastRenderedPageBreak/>
        <w:t>Table 1</w:t>
      </w:r>
      <w:r w:rsidRPr="00FC2946">
        <w:rPr>
          <w:rFonts w:ascii="Times New Roman" w:hAnsi="Times New Roman" w:cs="Times New Roman"/>
          <w:szCs w:val="21"/>
        </w:rPr>
        <w:t>．</w:t>
      </w:r>
      <w:r w:rsidRPr="00FC2946">
        <w:rPr>
          <w:rFonts w:ascii="Times New Roman" w:hAnsi="Times New Roman" w:cs="Times New Roman"/>
          <w:szCs w:val="21"/>
        </w:rPr>
        <w:t>Continued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57" w:type="dxa"/>
        </w:tblCellMar>
        <w:tblLook w:val="04A0"/>
      </w:tblPr>
      <w:tblGrid>
        <w:gridCol w:w="2352"/>
        <w:gridCol w:w="4797"/>
        <w:gridCol w:w="1128"/>
        <w:gridCol w:w="1131"/>
        <w:gridCol w:w="1252"/>
        <w:gridCol w:w="1131"/>
        <w:gridCol w:w="1156"/>
        <w:gridCol w:w="1153"/>
      </w:tblGrid>
      <w:tr w:rsidR="002332D8" w:rsidRPr="00FC2946" w:rsidTr="00272D22">
        <w:tc>
          <w:tcPr>
            <w:tcW w:w="834" w:type="pct"/>
            <w:vMerge w:val="restart"/>
            <w:tcBorders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1701" w:type="pct"/>
            <w:vMerge w:val="restart"/>
            <w:tcBorders>
              <w:left w:val="nil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ources/individuals/vouchers</w:t>
            </w:r>
          </w:p>
        </w:tc>
        <w:tc>
          <w:tcPr>
            <w:tcW w:w="2465" w:type="pct"/>
            <w:gridSpan w:val="6"/>
            <w:tcBorders>
              <w:lef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GenBank accession numbers</w:t>
            </w:r>
          </w:p>
        </w:tc>
      </w:tr>
      <w:tr w:rsidR="002332D8" w:rsidRPr="00FC2946" w:rsidTr="00272D22"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ITS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trn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</w:tcBorders>
          </w:tcPr>
          <w:p w:rsidR="002332D8" w:rsidRPr="00FC2946" w:rsidRDefault="002332D8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trnG-psbK</w:t>
            </w:r>
          </w:p>
        </w:tc>
      </w:tr>
      <w:tr w:rsidR="00E6411B" w:rsidRPr="00FC2946" w:rsidTr="00272D22">
        <w:tc>
          <w:tcPr>
            <w:tcW w:w="834" w:type="pct"/>
            <w:vMerge w:val="restart"/>
            <w:tcBorders>
              <w:right w:val="nil"/>
            </w:tcBorders>
          </w:tcPr>
          <w:p w:rsidR="00E6411B" w:rsidRPr="00FC2946" w:rsidRDefault="00E6411B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1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2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4-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8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2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5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6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5</w:t>
            </w:r>
          </w:p>
        </w:tc>
        <w:tc>
          <w:tcPr>
            <w:tcW w:w="409" w:type="pct"/>
            <w:tcBorders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4</w:t>
            </w:r>
          </w:p>
        </w:tc>
      </w:tr>
      <w:tr w:rsidR="00E6411B" w:rsidRPr="00FC2946" w:rsidTr="00272D22">
        <w:tc>
          <w:tcPr>
            <w:tcW w:w="834" w:type="pct"/>
            <w:vMerge/>
            <w:tcBorders>
              <w:bottom w:val="nil"/>
              <w:right w:val="nil"/>
            </w:tcBorders>
          </w:tcPr>
          <w:p w:rsidR="00E6411B" w:rsidRPr="00FC2946" w:rsidRDefault="00E6411B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Yiwu, Xing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53-0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5</w:t>
            </w:r>
          </w:p>
        </w:tc>
      </w:tr>
      <w:tr w:rsidR="00A1112C" w:rsidRPr="00FC2946" w:rsidTr="00272D22">
        <w:tc>
          <w:tcPr>
            <w:tcW w:w="834" w:type="pct"/>
            <w:vMerge w:val="restart"/>
            <w:tcBorders>
              <w:top w:val="nil"/>
              <w:bottom w:val="nil"/>
              <w:right w:val="nil"/>
            </w:tcBorders>
          </w:tcPr>
          <w:p w:rsidR="00A1112C" w:rsidRPr="00FC2946" w:rsidRDefault="00A1112C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talassic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Kom. 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Urumqi,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A1112C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5</w:t>
            </w:r>
          </w:p>
        </w:tc>
      </w:tr>
      <w:tr w:rsidR="00A1112C" w:rsidRPr="00FC2946" w:rsidTr="00272D22">
        <w:tc>
          <w:tcPr>
            <w:tcW w:w="834" w:type="pct"/>
            <w:vMerge/>
            <w:tcBorders>
              <w:top w:val="nil"/>
              <w:bottom w:val="nil"/>
              <w:right w:val="nil"/>
            </w:tcBorders>
          </w:tcPr>
          <w:p w:rsidR="00A1112C" w:rsidRPr="00FC2946" w:rsidRDefault="00A1112C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Urumqi,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A1112C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5</w:t>
            </w:r>
          </w:p>
        </w:tc>
      </w:tr>
      <w:tr w:rsidR="00A1112C" w:rsidRPr="00FC2946" w:rsidTr="00272D22">
        <w:tc>
          <w:tcPr>
            <w:tcW w:w="834" w:type="pct"/>
            <w:vMerge/>
            <w:tcBorders>
              <w:top w:val="nil"/>
              <w:bottom w:val="nil"/>
              <w:right w:val="nil"/>
            </w:tcBorders>
          </w:tcPr>
          <w:p w:rsidR="00A1112C" w:rsidRPr="00FC2946" w:rsidRDefault="00A1112C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ejing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A1112C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5</w:t>
            </w:r>
          </w:p>
        </w:tc>
      </w:tr>
      <w:tr w:rsidR="00A1112C" w:rsidRPr="00FC2946" w:rsidTr="00272D22">
        <w:tc>
          <w:tcPr>
            <w:tcW w:w="834" w:type="pct"/>
            <w:vMerge/>
            <w:tcBorders>
              <w:top w:val="nil"/>
              <w:bottom w:val="nil"/>
              <w:right w:val="nil"/>
            </w:tcBorders>
          </w:tcPr>
          <w:p w:rsidR="00A1112C" w:rsidRPr="00FC2946" w:rsidRDefault="00A1112C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m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51-0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A1112C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5</w:t>
            </w:r>
          </w:p>
        </w:tc>
      </w:tr>
      <w:tr w:rsidR="00A1112C" w:rsidRPr="00FC2946" w:rsidTr="00272D22">
        <w:tc>
          <w:tcPr>
            <w:tcW w:w="834" w:type="pct"/>
            <w:vMerge/>
            <w:tcBorders>
              <w:top w:val="nil"/>
              <w:bottom w:val="nil"/>
              <w:right w:val="nil"/>
            </w:tcBorders>
          </w:tcPr>
          <w:p w:rsidR="00A1112C" w:rsidRPr="00FC2946" w:rsidRDefault="00A1112C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ejing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Liujq-FJJ-0269-1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A1112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A1112C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A1112C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5</w:t>
            </w:r>
          </w:p>
        </w:tc>
      </w:tr>
      <w:tr w:rsidR="003666DF" w:rsidRPr="00FC2946" w:rsidTr="00272D22">
        <w:tc>
          <w:tcPr>
            <w:tcW w:w="834" w:type="pct"/>
            <w:vMerge w:val="restart"/>
            <w:tcBorders>
              <w:top w:val="nil"/>
              <w:bottom w:val="nil"/>
              <w:right w:val="nil"/>
            </w:tcBorders>
          </w:tcPr>
          <w:p w:rsidR="003666DF" w:rsidRPr="00FC2946" w:rsidRDefault="00D26A03" w:rsidP="002040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color w:val="000000"/>
                <w:szCs w:val="21"/>
              </w:rPr>
              <w:t>P. szechuanica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 xml:space="preserve"> Schneid.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3666DF" w:rsidP="001B67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Xunhua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bookmarkStart w:id="5" w:name="OLE_LINK5"/>
            <w:bookmarkStart w:id="6" w:name="OLE_LINK6"/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39</w:t>
            </w:r>
            <w:bookmarkEnd w:id="5"/>
            <w:bookmarkEnd w:id="6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3666DF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3</w:t>
            </w:r>
          </w:p>
        </w:tc>
      </w:tr>
      <w:tr w:rsidR="003666DF" w:rsidRPr="00FC2946" w:rsidTr="00272D22">
        <w:tc>
          <w:tcPr>
            <w:tcW w:w="834" w:type="pct"/>
            <w:vMerge/>
            <w:tcBorders>
              <w:top w:val="nil"/>
              <w:right w:val="nil"/>
            </w:tcBorders>
          </w:tcPr>
          <w:p w:rsidR="003666DF" w:rsidRPr="00FC2946" w:rsidRDefault="003666DF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3666DF" w:rsidP="001B67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nhe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3666DF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4</w:t>
            </w:r>
          </w:p>
        </w:tc>
      </w:tr>
      <w:tr w:rsidR="003666DF" w:rsidRPr="00FC2946" w:rsidTr="00272D22">
        <w:tc>
          <w:tcPr>
            <w:tcW w:w="834" w:type="pct"/>
            <w:vMerge/>
            <w:tcBorders>
              <w:right w:val="nil"/>
            </w:tcBorders>
          </w:tcPr>
          <w:p w:rsidR="003666DF" w:rsidRPr="00FC2946" w:rsidRDefault="003666DF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3666DF" w:rsidP="001B67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uzhu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3666DF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3666DF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4</w:t>
            </w:r>
          </w:p>
        </w:tc>
      </w:tr>
      <w:tr w:rsidR="00823BC3" w:rsidRPr="00FC2946" w:rsidTr="00272D22">
        <w:tc>
          <w:tcPr>
            <w:tcW w:w="834" w:type="pct"/>
            <w:vMerge/>
            <w:tcBorders>
              <w:right w:val="nil"/>
            </w:tcBorders>
          </w:tcPr>
          <w:p w:rsidR="00823BC3" w:rsidRPr="00FC2946" w:rsidRDefault="00823BC3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Qilian, qinghai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RY0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3</w:t>
            </w:r>
          </w:p>
        </w:tc>
      </w:tr>
      <w:tr w:rsidR="00823BC3" w:rsidRPr="00FC2946" w:rsidTr="00272D22">
        <w:tc>
          <w:tcPr>
            <w:tcW w:w="834" w:type="pct"/>
            <w:vMerge/>
            <w:tcBorders>
              <w:right w:val="nil"/>
            </w:tcBorders>
          </w:tcPr>
          <w:p w:rsidR="00823BC3" w:rsidRPr="00FC2946" w:rsidRDefault="00823BC3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uhuo,Sichuan, 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3</w:t>
            </w:r>
          </w:p>
        </w:tc>
      </w:tr>
      <w:tr w:rsidR="00823BC3" w:rsidRPr="00FC2946" w:rsidTr="00272D22">
        <w:tc>
          <w:tcPr>
            <w:tcW w:w="834" w:type="pct"/>
            <w:vMerge/>
            <w:tcBorders>
              <w:right w:val="nil"/>
            </w:tcBorders>
          </w:tcPr>
          <w:p w:rsidR="00823BC3" w:rsidRPr="00FC2946" w:rsidRDefault="00823BC3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arkang, Sichuan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4</w:t>
            </w:r>
          </w:p>
        </w:tc>
      </w:tr>
      <w:tr w:rsidR="00823BC3" w:rsidRPr="00FC2946" w:rsidTr="00272D22">
        <w:tc>
          <w:tcPr>
            <w:tcW w:w="834" w:type="pct"/>
            <w:vMerge/>
            <w:tcBorders>
              <w:bottom w:val="nil"/>
              <w:right w:val="nil"/>
            </w:tcBorders>
          </w:tcPr>
          <w:p w:rsidR="00823BC3" w:rsidRPr="00FC2946" w:rsidRDefault="00823BC3" w:rsidP="001B6711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arkang, Sichuan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4</w:t>
            </w:r>
          </w:p>
        </w:tc>
      </w:tr>
      <w:tr w:rsidR="00823BC3" w:rsidRPr="00FC2946" w:rsidTr="00272D22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:rsidR="00823BC3" w:rsidRPr="00FC2946" w:rsidRDefault="00823BC3" w:rsidP="002040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qamdoensis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C. Wang et Tung 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 xml:space="preserve">Qushui,Xizang,China 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0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8</w:t>
            </w:r>
          </w:p>
        </w:tc>
      </w:tr>
      <w:tr w:rsidR="00823BC3" w:rsidRPr="00FC2946" w:rsidTr="00272D22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:rsidR="00823BC3" w:rsidRPr="00FC2946" w:rsidRDefault="00823BC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A41B1">
              <w:rPr>
                <w:rFonts w:ascii="Times New Roman" w:hAnsi="Times New Roman" w:cs="Times New Roman"/>
                <w:i/>
                <w:szCs w:val="21"/>
              </w:rPr>
              <w:t>P. ciliata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Wall. 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Jilong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0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D4240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623A3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BA7ED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0644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3</w:t>
            </w:r>
          </w:p>
        </w:tc>
      </w:tr>
      <w:tr w:rsidR="00002E93" w:rsidRPr="00FC2946" w:rsidTr="00272D22">
        <w:tc>
          <w:tcPr>
            <w:tcW w:w="834" w:type="pct"/>
            <w:vMerge w:val="restart"/>
            <w:tcBorders>
              <w:top w:val="nil"/>
              <w:right w:val="nil"/>
            </w:tcBorders>
          </w:tcPr>
          <w:p w:rsidR="00002E93" w:rsidRPr="00FC2946" w:rsidRDefault="00002E9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wuan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C. Wang et Tung 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002E9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Tongmai,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002E9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002E9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0</w:t>
            </w:r>
          </w:p>
        </w:tc>
      </w:tr>
      <w:tr w:rsidR="00002E93" w:rsidRPr="00FC2946" w:rsidTr="00272D22">
        <w:tc>
          <w:tcPr>
            <w:tcW w:w="834" w:type="pct"/>
            <w:vMerge/>
            <w:tcBorders>
              <w:bottom w:val="nil"/>
              <w:right w:val="nil"/>
            </w:tcBorders>
          </w:tcPr>
          <w:p w:rsidR="00002E93" w:rsidRPr="00FC2946" w:rsidRDefault="00002E93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002E9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om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2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002E9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002E9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0</w:t>
            </w:r>
          </w:p>
        </w:tc>
      </w:tr>
      <w:tr w:rsidR="00823BC3" w:rsidRPr="00FC2946" w:rsidTr="00272D22">
        <w:tc>
          <w:tcPr>
            <w:tcW w:w="834" w:type="pct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:rsidR="00823BC3" w:rsidRPr="00FC2946" w:rsidRDefault="00823BC3" w:rsidP="001740E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. yatungensis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(C.Wang et P.Y.Fu) C. Wang et Tung 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Yadong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1</w:t>
            </w:r>
          </w:p>
        </w:tc>
      </w:tr>
      <w:tr w:rsidR="00823BC3" w:rsidRPr="00FC2946" w:rsidTr="00272D22">
        <w:trPr>
          <w:trHeight w:val="83"/>
        </w:trPr>
        <w:tc>
          <w:tcPr>
            <w:tcW w:w="83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tcMar>
              <w:right w:w="28" w:type="dxa"/>
            </w:tcMar>
          </w:tcPr>
          <w:p w:rsidR="00823BC3" w:rsidRPr="00FC2946" w:rsidRDefault="00823BC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Gongbujiangda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:rsidR="00823BC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</w:tcBorders>
          </w:tcPr>
          <w:p w:rsidR="00823BC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E6411B" w:rsidRPr="00FC2946" w:rsidTr="00272D22">
        <w:tc>
          <w:tcPr>
            <w:tcW w:w="834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inzh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5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</w:tbl>
    <w:p w:rsidR="0092052E" w:rsidRPr="00FC2946" w:rsidRDefault="00A81D1C" w:rsidP="00A81D1C">
      <w:pPr>
        <w:jc w:val="right"/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>Continued</w:t>
      </w:r>
    </w:p>
    <w:p w:rsidR="00A81D1C" w:rsidRPr="00FC2946" w:rsidRDefault="00A81D1C" w:rsidP="00A81D1C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lastRenderedPageBreak/>
        <w:t>Table 1</w:t>
      </w:r>
      <w:r w:rsidRPr="00FC2946">
        <w:rPr>
          <w:rFonts w:ascii="Times New Roman" w:hAnsi="Times New Roman" w:cs="Times New Roman"/>
          <w:szCs w:val="21"/>
        </w:rPr>
        <w:t>．</w:t>
      </w:r>
      <w:r w:rsidRPr="00FC2946">
        <w:rPr>
          <w:rFonts w:ascii="Times New Roman" w:hAnsi="Times New Roman" w:cs="Times New Roman"/>
          <w:szCs w:val="21"/>
        </w:rPr>
        <w:t>Continued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57" w:type="dxa"/>
        </w:tblCellMar>
        <w:tblLook w:val="04A0"/>
      </w:tblPr>
      <w:tblGrid>
        <w:gridCol w:w="2376"/>
        <w:gridCol w:w="4797"/>
        <w:gridCol w:w="1134"/>
        <w:gridCol w:w="1134"/>
        <w:gridCol w:w="1229"/>
        <w:gridCol w:w="1188"/>
        <w:gridCol w:w="1121"/>
        <w:gridCol w:w="1121"/>
      </w:tblGrid>
      <w:tr w:rsidR="00A81D1C" w:rsidRPr="00FC2946" w:rsidTr="00272D22">
        <w:tc>
          <w:tcPr>
            <w:tcW w:w="2376" w:type="dxa"/>
            <w:vMerge w:val="restart"/>
            <w:tcBorders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4797" w:type="dxa"/>
            <w:vMerge w:val="restart"/>
            <w:tcBorders>
              <w:left w:val="nil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ources/individuals/vouchers</w:t>
            </w:r>
          </w:p>
        </w:tc>
        <w:tc>
          <w:tcPr>
            <w:tcW w:w="6927" w:type="dxa"/>
            <w:gridSpan w:val="6"/>
            <w:tcBorders>
              <w:lef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GenBank accession numbers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I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trn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</w:tcBorders>
          </w:tcPr>
          <w:p w:rsidR="00A81D1C" w:rsidRPr="00FC2946" w:rsidRDefault="00A81D1C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trnG-psbK</w:t>
            </w:r>
          </w:p>
        </w:tc>
      </w:tr>
      <w:tr w:rsidR="00E6411B" w:rsidRPr="00FC2946" w:rsidTr="00272D22">
        <w:tc>
          <w:tcPr>
            <w:tcW w:w="2376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inzh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E6411B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lin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E6411B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angxian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inzh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omi,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7E1AE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Tongmai,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Xiz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color w:val="000000"/>
                <w:szCs w:val="21"/>
              </w:rPr>
              <w:t>LiuJQ-QTP-2011-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68E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D1F9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6765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662A4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476FE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62</w:t>
            </w:r>
          </w:p>
        </w:tc>
      </w:tr>
      <w:tr w:rsidR="00C3201A" w:rsidRPr="00FC2946" w:rsidTr="00272D22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 xml:space="preserve">Sect. </w:t>
            </w:r>
            <w:r w:rsidRPr="00FC294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Aigeiros 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Duby</w:t>
            </w: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AFD" w:rsidRPr="00FC2946" w:rsidTr="00272D22">
        <w:tc>
          <w:tcPr>
            <w:tcW w:w="2376" w:type="dxa"/>
            <w:vMerge w:val="restart"/>
            <w:tcBorders>
              <w:top w:val="nil"/>
              <w:right w:val="nil"/>
            </w:tcBorders>
          </w:tcPr>
          <w:p w:rsidR="00900005" w:rsidRPr="00FC2946" w:rsidRDefault="00900005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nigra </w:t>
            </w:r>
            <w:r w:rsidRPr="00FC2946">
              <w:rPr>
                <w:rFonts w:ascii="Times New Roman" w:hAnsi="Times New Roman" w:cs="Times New Roman"/>
                <w:szCs w:val="21"/>
              </w:rPr>
              <w:t>L.</w:t>
            </w: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ha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900005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3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right w:val="nil"/>
            </w:tcBorders>
          </w:tcPr>
          <w:p w:rsidR="00900005" w:rsidRPr="00FC2946" w:rsidRDefault="00900005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eit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900005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3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right w:val="nil"/>
            </w:tcBorders>
          </w:tcPr>
          <w:p w:rsidR="00900005" w:rsidRPr="00FC2946" w:rsidRDefault="00900005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900005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3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right w:val="nil"/>
            </w:tcBorders>
          </w:tcPr>
          <w:p w:rsidR="00900005" w:rsidRPr="00FC2946" w:rsidRDefault="00900005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urqi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900005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3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bottom w:val="nil"/>
              <w:right w:val="nil"/>
            </w:tcBorders>
          </w:tcPr>
          <w:p w:rsidR="00900005" w:rsidRPr="00FC2946" w:rsidRDefault="00900005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185tu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9000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900005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900005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3</w:t>
            </w:r>
          </w:p>
        </w:tc>
      </w:tr>
      <w:tr w:rsidR="00514AFD" w:rsidRPr="00FC2946" w:rsidTr="00272D22">
        <w:tc>
          <w:tcPr>
            <w:tcW w:w="2376" w:type="dxa"/>
            <w:vMerge w:val="restart"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P. ×</w:t>
            </w:r>
            <w:r w:rsidR="009A3404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>jrtyschensis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Ch. Y. Yang </w:t>
            </w: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Fuy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A0784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4A7FD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90ADD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9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2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6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514AFD" w:rsidRDefault="00A0784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514AFD" w:rsidRDefault="004A7FD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514AFD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514AFD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514AFD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514AFD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0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83EAC" w:rsidRPr="00FC2946" w:rsidRDefault="00883EAC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ltay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2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46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514AFD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514AFD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83EAC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83EAC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9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185tu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A0784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4A7FD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90ADD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9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  <w:highlight w:val="yellow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Habahe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A0784A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4A7FD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90ADD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9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Beitu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4A7FD7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90ADD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9</w:t>
            </w:r>
          </w:p>
        </w:tc>
      </w:tr>
      <w:tr w:rsidR="00514AFD" w:rsidRPr="00FC2946" w:rsidTr="00272D22">
        <w:tc>
          <w:tcPr>
            <w:tcW w:w="2376" w:type="dxa"/>
            <w:vMerge w:val="restart"/>
            <w:tcBorders>
              <w:top w:val="nil"/>
              <w:bottom w:val="nil"/>
              <w:right w:val="nil"/>
            </w:tcBorders>
          </w:tcPr>
          <w:p w:rsidR="00817933" w:rsidRPr="00FC2946" w:rsidRDefault="00817933" w:rsidP="002040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afghanic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(Aitch.et Hemsl.) Schneid. </w:t>
            </w: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Uqia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2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09-010-1,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BA010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76524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D0E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EE40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9</w:t>
            </w:r>
          </w:p>
        </w:tc>
      </w:tr>
      <w:tr w:rsidR="00514AFD" w:rsidRPr="00FC2946" w:rsidTr="00272D22">
        <w:tc>
          <w:tcPr>
            <w:tcW w:w="2376" w:type="dxa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7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Pish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27-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BA010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76524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D0E0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D33C45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:rsidR="00817933" w:rsidRPr="00FC2946" w:rsidRDefault="00EE40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29</w:t>
            </w:r>
          </w:p>
        </w:tc>
      </w:tr>
      <w:tr w:rsidR="00D14189" w:rsidRPr="00FC2946" w:rsidTr="00272D22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ind w:firstLineChars="50" w:firstLine="105"/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pamiric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var. </w:t>
            </w: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akqiensis </w:t>
            </w:r>
            <w:r w:rsidRPr="00FC2946">
              <w:rPr>
                <w:rFonts w:ascii="Times New Roman" w:hAnsi="Times New Roman" w:cs="Times New Roman"/>
                <w:szCs w:val="21"/>
              </w:rPr>
              <w:t>C.Y.Yang</w:t>
            </w:r>
          </w:p>
        </w:tc>
        <w:tc>
          <w:tcPr>
            <w:tcW w:w="4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kq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FJJ-0204-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</w:tcBorders>
          </w:tcPr>
          <w:p w:rsidR="00D14189" w:rsidRPr="00FC2946" w:rsidRDefault="00D14189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56</w:t>
            </w:r>
          </w:p>
        </w:tc>
      </w:tr>
    </w:tbl>
    <w:p w:rsidR="00A81D1C" w:rsidRPr="00FC2946" w:rsidRDefault="00A81D1C" w:rsidP="00A81D1C">
      <w:pPr>
        <w:jc w:val="right"/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>Continued</w:t>
      </w:r>
    </w:p>
    <w:p w:rsidR="00A81D1C" w:rsidRPr="00FC2946" w:rsidRDefault="00A81D1C" w:rsidP="00A81D1C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lastRenderedPageBreak/>
        <w:t>Table 1</w:t>
      </w:r>
      <w:r w:rsidRPr="00FC2946">
        <w:rPr>
          <w:rFonts w:ascii="Times New Roman" w:hAnsi="Times New Roman" w:cs="Times New Roman"/>
          <w:szCs w:val="21"/>
        </w:rPr>
        <w:t>．</w:t>
      </w:r>
      <w:r w:rsidRPr="00FC2946">
        <w:rPr>
          <w:rFonts w:ascii="Times New Roman" w:hAnsi="Times New Roman" w:cs="Times New Roman"/>
          <w:szCs w:val="21"/>
        </w:rPr>
        <w:t>Continued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57" w:type="dxa"/>
        </w:tblCellMar>
        <w:tblLook w:val="04A0"/>
      </w:tblPr>
      <w:tblGrid>
        <w:gridCol w:w="2349"/>
        <w:gridCol w:w="4825"/>
        <w:gridCol w:w="1134"/>
        <w:gridCol w:w="1134"/>
        <w:gridCol w:w="1204"/>
        <w:gridCol w:w="1204"/>
        <w:gridCol w:w="1083"/>
        <w:gridCol w:w="1167"/>
      </w:tblGrid>
      <w:tr w:rsidR="00AA29A2" w:rsidRPr="00FC2946" w:rsidTr="00272D22">
        <w:tc>
          <w:tcPr>
            <w:tcW w:w="833" w:type="pct"/>
            <w:vMerge w:val="restart"/>
            <w:tcBorders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1711" w:type="pct"/>
            <w:vMerge w:val="restart"/>
            <w:tcBorders>
              <w:left w:val="nil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Sources/individuals/vouchers</w:t>
            </w:r>
          </w:p>
        </w:tc>
        <w:tc>
          <w:tcPr>
            <w:tcW w:w="2456" w:type="pct"/>
            <w:gridSpan w:val="6"/>
            <w:tcBorders>
              <w:lef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GenBank accession numbers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ITS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t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trn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psb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bc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</w:tcBorders>
          </w:tcPr>
          <w:p w:rsidR="00AA29A2" w:rsidRPr="00FC2946" w:rsidRDefault="00AA29A2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>trnG-psbK</w:t>
            </w:r>
          </w:p>
        </w:tc>
      </w:tr>
      <w:tr w:rsidR="00DD5495" w:rsidRPr="00FC2946" w:rsidTr="00272D22">
        <w:tc>
          <w:tcPr>
            <w:tcW w:w="833" w:type="pct"/>
            <w:tcBorders>
              <w:top w:val="nil"/>
              <w:bottom w:val="nil"/>
              <w:right w:val="nil"/>
            </w:tcBorders>
          </w:tcPr>
          <w:p w:rsidR="00C3201A" w:rsidRPr="00FC2946" w:rsidRDefault="00C3201A" w:rsidP="00C3201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 xml:space="preserve">Sect. </w:t>
            </w:r>
            <w:r w:rsidRPr="00FC2946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uranga 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Bge.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C3201A" w:rsidRPr="00FC2946" w:rsidRDefault="00C3201A" w:rsidP="001B67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5495" w:rsidRPr="00FC2946" w:rsidTr="00272D22">
        <w:tc>
          <w:tcPr>
            <w:tcW w:w="833" w:type="pct"/>
            <w:vMerge w:val="restart"/>
            <w:tcBorders>
              <w:top w:val="nil"/>
              <w:bottom w:val="nil"/>
              <w:right w:val="nil"/>
            </w:tcBorders>
          </w:tcPr>
          <w:p w:rsidR="00E6411B" w:rsidRPr="00FC2946" w:rsidRDefault="00D14189" w:rsidP="001740E6">
            <w:pPr>
              <w:ind w:firstLineChars="67" w:firstLine="141"/>
              <w:rPr>
                <w:rFonts w:ascii="Times New Roman" w:hAnsi="Times New Roman" w:cs="Times New Roman"/>
                <w:i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euphratica </w:t>
            </w:r>
            <w:r w:rsidRPr="00FC2946">
              <w:rPr>
                <w:rFonts w:ascii="Times New Roman" w:hAnsi="Times New Roman" w:cs="Times New Roman"/>
                <w:szCs w:val="21"/>
              </w:rPr>
              <w:t>Oliv.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Ejinaqi, Neime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 EJNQ 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6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nqin, Gansu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MQ</w:t>
            </w:r>
            <w:r w:rsidRPr="00FC294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7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Shaw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SHW</w:t>
            </w:r>
            <w:r w:rsidRPr="00FC294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7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oyu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bookmarkStart w:id="7" w:name="OLE_LINK1"/>
            <w:bookmarkStart w:id="8" w:name="OLE_LINK2"/>
            <w:r w:rsidRPr="00FC2946">
              <w:rPr>
                <w:rFonts w:ascii="Times New Roman" w:hAnsi="Times New Roman" w:cs="Times New Roman"/>
                <w:szCs w:val="21"/>
              </w:rPr>
              <w:t>LiuJQ-XJ-2011-099</w:t>
            </w:r>
            <w:bookmarkEnd w:id="7"/>
            <w:bookmarkEnd w:id="8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8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unn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0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E6411B" w:rsidRPr="00FC2946" w:rsidRDefault="00E6411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36</w:t>
            </w:r>
          </w:p>
        </w:tc>
      </w:tr>
      <w:tr w:rsidR="00DD5495" w:rsidRPr="00FC2946" w:rsidTr="00272D22">
        <w:tc>
          <w:tcPr>
            <w:tcW w:w="833" w:type="pct"/>
            <w:vMerge w:val="restart"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i/>
                <w:szCs w:val="21"/>
              </w:rPr>
              <w:t xml:space="preserve">P. pruinosa </w:t>
            </w:r>
            <w:r w:rsidRPr="00FC2946">
              <w:rPr>
                <w:rFonts w:ascii="Times New Roman" w:hAnsi="Times New Roman" w:cs="Times New Roman"/>
                <w:szCs w:val="21"/>
              </w:rPr>
              <w:t xml:space="preserve">Carr. 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Awat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6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aigaiti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0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6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oyu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6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top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Minfeng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7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Lunnan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7</w:t>
            </w:r>
          </w:p>
        </w:tc>
      </w:tr>
      <w:tr w:rsidR="00DD5495" w:rsidRPr="00FC2946" w:rsidTr="00272D22">
        <w:tc>
          <w:tcPr>
            <w:tcW w:w="833" w:type="pct"/>
            <w:vMerge/>
            <w:tcBorders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11" w:type="pct"/>
            <w:tcBorders>
              <w:top w:val="nil"/>
              <w:left w:val="nil"/>
              <w:right w:val="nil"/>
            </w:tcBorders>
          </w:tcPr>
          <w:p w:rsidR="00817933" w:rsidRPr="00FC2946" w:rsidRDefault="0081793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Shaya, Xinjiang,China</w:t>
            </w:r>
            <w:r w:rsidRPr="00FC2946">
              <w:rPr>
                <w:rFonts w:ascii="Times New Roman" w:hAnsi="Times New Roman" w:cs="Times New Roman"/>
                <w:kern w:val="0"/>
                <w:szCs w:val="21"/>
              </w:rPr>
              <w:t>/1/</w:t>
            </w:r>
            <w:r w:rsidRPr="00FC2946">
              <w:rPr>
                <w:rFonts w:ascii="Times New Roman" w:hAnsi="Times New Roman" w:cs="Times New Roman"/>
                <w:szCs w:val="21"/>
              </w:rPr>
              <w:t>LiuJQ-XJ-2011-119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:rsidR="00817933" w:rsidRPr="00FC2946" w:rsidRDefault="00824D32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00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:rsidR="00817933" w:rsidRPr="00FC2946" w:rsidRDefault="00926611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3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:rsidR="00817933" w:rsidRPr="00FC2946" w:rsidRDefault="00883EAC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5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:rsidR="00817933" w:rsidRPr="00FC2946" w:rsidRDefault="002A433F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18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:rsidR="00817933" w:rsidRPr="00FC2946" w:rsidRDefault="002B78D3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16</w:t>
            </w:r>
          </w:p>
        </w:tc>
        <w:tc>
          <w:tcPr>
            <w:tcW w:w="414" w:type="pct"/>
            <w:tcBorders>
              <w:top w:val="nil"/>
              <w:left w:val="nil"/>
            </w:tcBorders>
          </w:tcPr>
          <w:p w:rsidR="00817933" w:rsidRPr="00FC2946" w:rsidRDefault="00A15C7B" w:rsidP="001B6711">
            <w:pPr>
              <w:rPr>
                <w:rFonts w:ascii="Times New Roman" w:hAnsi="Times New Roman" w:cs="Times New Roman"/>
                <w:szCs w:val="21"/>
              </w:rPr>
            </w:pPr>
            <w:r w:rsidRPr="00FC2946">
              <w:rPr>
                <w:rFonts w:ascii="Times New Roman" w:hAnsi="Times New Roman" w:cs="Times New Roman"/>
                <w:szCs w:val="21"/>
              </w:rPr>
              <w:t>KC485246</w:t>
            </w:r>
          </w:p>
        </w:tc>
      </w:tr>
    </w:tbl>
    <w:p w:rsidR="0092052E" w:rsidRPr="00FC2946" w:rsidRDefault="0092052E" w:rsidP="00A105B4">
      <w:pPr>
        <w:rPr>
          <w:rFonts w:ascii="Times New Roman" w:hAnsi="Times New Roman" w:cs="Times New Roman"/>
          <w:szCs w:val="21"/>
        </w:rPr>
      </w:pPr>
      <w:r w:rsidRPr="00FC2946">
        <w:rPr>
          <w:rFonts w:ascii="Times New Roman" w:hAnsi="Times New Roman" w:cs="Times New Roman"/>
          <w:szCs w:val="21"/>
        </w:rPr>
        <w:t>“-”means the sequencing is failed.</w:t>
      </w:r>
    </w:p>
    <w:sectPr w:rsidR="0092052E" w:rsidRPr="00FC2946" w:rsidSect="009F30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3248" w:rsidRDefault="00C83248" w:rsidP="00C90714">
      <w:r>
        <w:separator/>
      </w:r>
    </w:p>
  </w:endnote>
  <w:endnote w:type="continuationSeparator" w:id="1">
    <w:p w:rsidR="00C83248" w:rsidRDefault="00C83248" w:rsidP="00C90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3248" w:rsidRDefault="00C83248" w:rsidP="00C90714">
      <w:r>
        <w:separator/>
      </w:r>
    </w:p>
  </w:footnote>
  <w:footnote w:type="continuationSeparator" w:id="1">
    <w:p w:rsidR="00C83248" w:rsidRDefault="00C83248" w:rsidP="00C907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16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0714"/>
    <w:rsid w:val="00002E93"/>
    <w:rsid w:val="000069EB"/>
    <w:rsid w:val="000112BE"/>
    <w:rsid w:val="00020DDA"/>
    <w:rsid w:val="00023DFF"/>
    <w:rsid w:val="0003223E"/>
    <w:rsid w:val="00042E63"/>
    <w:rsid w:val="000574D4"/>
    <w:rsid w:val="00064432"/>
    <w:rsid w:val="00064CAC"/>
    <w:rsid w:val="00071F54"/>
    <w:rsid w:val="000851F3"/>
    <w:rsid w:val="00096FDB"/>
    <w:rsid w:val="000A41B1"/>
    <w:rsid w:val="000A56CD"/>
    <w:rsid w:val="000B589E"/>
    <w:rsid w:val="000C6563"/>
    <w:rsid w:val="000D21B4"/>
    <w:rsid w:val="000E1E93"/>
    <w:rsid w:val="000E23E5"/>
    <w:rsid w:val="000E7D2E"/>
    <w:rsid w:val="00120A4C"/>
    <w:rsid w:val="00136BBE"/>
    <w:rsid w:val="0014042C"/>
    <w:rsid w:val="00141C16"/>
    <w:rsid w:val="00143077"/>
    <w:rsid w:val="00143F1C"/>
    <w:rsid w:val="0015465B"/>
    <w:rsid w:val="00165B46"/>
    <w:rsid w:val="00167964"/>
    <w:rsid w:val="0017110E"/>
    <w:rsid w:val="001740E6"/>
    <w:rsid w:val="00195C77"/>
    <w:rsid w:val="001A48AF"/>
    <w:rsid w:val="001A61D5"/>
    <w:rsid w:val="001A787A"/>
    <w:rsid w:val="001B6711"/>
    <w:rsid w:val="001C6955"/>
    <w:rsid w:val="001C78D8"/>
    <w:rsid w:val="001D73EE"/>
    <w:rsid w:val="001E1374"/>
    <w:rsid w:val="001E2C46"/>
    <w:rsid w:val="001F154A"/>
    <w:rsid w:val="0020405D"/>
    <w:rsid w:val="00206196"/>
    <w:rsid w:val="00211C33"/>
    <w:rsid w:val="00214111"/>
    <w:rsid w:val="0021523D"/>
    <w:rsid w:val="00215900"/>
    <w:rsid w:val="00216ED0"/>
    <w:rsid w:val="00221196"/>
    <w:rsid w:val="00223A9F"/>
    <w:rsid w:val="0022624D"/>
    <w:rsid w:val="00231C1B"/>
    <w:rsid w:val="00232946"/>
    <w:rsid w:val="002332D8"/>
    <w:rsid w:val="0023442D"/>
    <w:rsid w:val="00236A45"/>
    <w:rsid w:val="00240F42"/>
    <w:rsid w:val="00243EC4"/>
    <w:rsid w:val="002516BC"/>
    <w:rsid w:val="00265205"/>
    <w:rsid w:val="0026548C"/>
    <w:rsid w:val="002660F8"/>
    <w:rsid w:val="0026655B"/>
    <w:rsid w:val="00272D22"/>
    <w:rsid w:val="00274E82"/>
    <w:rsid w:val="0027501E"/>
    <w:rsid w:val="00293C9A"/>
    <w:rsid w:val="002A0FF9"/>
    <w:rsid w:val="002A433F"/>
    <w:rsid w:val="002A4A5C"/>
    <w:rsid w:val="002A6593"/>
    <w:rsid w:val="002B78D3"/>
    <w:rsid w:val="002C0838"/>
    <w:rsid w:val="002C71EF"/>
    <w:rsid w:val="002D610C"/>
    <w:rsid w:val="002E19EA"/>
    <w:rsid w:val="002F0B3C"/>
    <w:rsid w:val="002F2001"/>
    <w:rsid w:val="00300204"/>
    <w:rsid w:val="00305472"/>
    <w:rsid w:val="00315CB3"/>
    <w:rsid w:val="00317D1B"/>
    <w:rsid w:val="00337C3C"/>
    <w:rsid w:val="00345449"/>
    <w:rsid w:val="00355887"/>
    <w:rsid w:val="003578C1"/>
    <w:rsid w:val="00357995"/>
    <w:rsid w:val="00357D81"/>
    <w:rsid w:val="003618C6"/>
    <w:rsid w:val="00363E25"/>
    <w:rsid w:val="003666DF"/>
    <w:rsid w:val="0036793B"/>
    <w:rsid w:val="00373F6C"/>
    <w:rsid w:val="00381F77"/>
    <w:rsid w:val="003860EA"/>
    <w:rsid w:val="00397CB5"/>
    <w:rsid w:val="003B64BB"/>
    <w:rsid w:val="003C05A4"/>
    <w:rsid w:val="003C73EC"/>
    <w:rsid w:val="003C79D0"/>
    <w:rsid w:val="003C7F9D"/>
    <w:rsid w:val="003D54AC"/>
    <w:rsid w:val="003E724D"/>
    <w:rsid w:val="003F1815"/>
    <w:rsid w:val="003F1A41"/>
    <w:rsid w:val="003F546D"/>
    <w:rsid w:val="00412378"/>
    <w:rsid w:val="004201A5"/>
    <w:rsid w:val="00427D61"/>
    <w:rsid w:val="00440BD7"/>
    <w:rsid w:val="004444BE"/>
    <w:rsid w:val="00451CED"/>
    <w:rsid w:val="004546CB"/>
    <w:rsid w:val="00455003"/>
    <w:rsid w:val="00455C01"/>
    <w:rsid w:val="00480B75"/>
    <w:rsid w:val="00481E2B"/>
    <w:rsid w:val="004919D7"/>
    <w:rsid w:val="00492F2F"/>
    <w:rsid w:val="00493017"/>
    <w:rsid w:val="00494A4C"/>
    <w:rsid w:val="00496BF2"/>
    <w:rsid w:val="004A1A11"/>
    <w:rsid w:val="004A6E60"/>
    <w:rsid w:val="004A7FD7"/>
    <w:rsid w:val="004B264D"/>
    <w:rsid w:val="004C685C"/>
    <w:rsid w:val="004E4CFE"/>
    <w:rsid w:val="004F04B6"/>
    <w:rsid w:val="005008EC"/>
    <w:rsid w:val="0051119E"/>
    <w:rsid w:val="00514AFD"/>
    <w:rsid w:val="00524A4A"/>
    <w:rsid w:val="00526F9C"/>
    <w:rsid w:val="00540C58"/>
    <w:rsid w:val="00544A17"/>
    <w:rsid w:val="0056252D"/>
    <w:rsid w:val="00563622"/>
    <w:rsid w:val="005676EE"/>
    <w:rsid w:val="005706B3"/>
    <w:rsid w:val="00576543"/>
    <w:rsid w:val="0058225F"/>
    <w:rsid w:val="00587BC6"/>
    <w:rsid w:val="005B448F"/>
    <w:rsid w:val="005B4716"/>
    <w:rsid w:val="005C4E55"/>
    <w:rsid w:val="005C68AD"/>
    <w:rsid w:val="005E60AD"/>
    <w:rsid w:val="005F19F0"/>
    <w:rsid w:val="005F21B2"/>
    <w:rsid w:val="005F601F"/>
    <w:rsid w:val="006133D8"/>
    <w:rsid w:val="006204DE"/>
    <w:rsid w:val="00623A3A"/>
    <w:rsid w:val="00624D5B"/>
    <w:rsid w:val="006370B9"/>
    <w:rsid w:val="00645EB2"/>
    <w:rsid w:val="00654118"/>
    <w:rsid w:val="00661B8B"/>
    <w:rsid w:val="00662592"/>
    <w:rsid w:val="006634FE"/>
    <w:rsid w:val="006750F7"/>
    <w:rsid w:val="00686C37"/>
    <w:rsid w:val="006974F6"/>
    <w:rsid w:val="006A10C8"/>
    <w:rsid w:val="006B16B6"/>
    <w:rsid w:val="006D7277"/>
    <w:rsid w:val="006E1462"/>
    <w:rsid w:val="006E5AD0"/>
    <w:rsid w:val="00703DC2"/>
    <w:rsid w:val="0070499B"/>
    <w:rsid w:val="00707FCD"/>
    <w:rsid w:val="0071234D"/>
    <w:rsid w:val="0071365C"/>
    <w:rsid w:val="007159FF"/>
    <w:rsid w:val="00733A87"/>
    <w:rsid w:val="00740ABF"/>
    <w:rsid w:val="007426A6"/>
    <w:rsid w:val="00765249"/>
    <w:rsid w:val="007678DC"/>
    <w:rsid w:val="00767916"/>
    <w:rsid w:val="0077492C"/>
    <w:rsid w:val="00777E48"/>
    <w:rsid w:val="0078693C"/>
    <w:rsid w:val="00795139"/>
    <w:rsid w:val="007A7D6B"/>
    <w:rsid w:val="007C698E"/>
    <w:rsid w:val="007D1587"/>
    <w:rsid w:val="007D7ACE"/>
    <w:rsid w:val="007E1861"/>
    <w:rsid w:val="007E1AE9"/>
    <w:rsid w:val="007F12B1"/>
    <w:rsid w:val="007F6BBA"/>
    <w:rsid w:val="0080360F"/>
    <w:rsid w:val="00806346"/>
    <w:rsid w:val="00813C5C"/>
    <w:rsid w:val="0081411B"/>
    <w:rsid w:val="00817933"/>
    <w:rsid w:val="00821147"/>
    <w:rsid w:val="00823BC3"/>
    <w:rsid w:val="00824D32"/>
    <w:rsid w:val="008258C5"/>
    <w:rsid w:val="00833351"/>
    <w:rsid w:val="0083354C"/>
    <w:rsid w:val="00833632"/>
    <w:rsid w:val="00853B96"/>
    <w:rsid w:val="0086765B"/>
    <w:rsid w:val="00873E8B"/>
    <w:rsid w:val="008777EC"/>
    <w:rsid w:val="00883EAC"/>
    <w:rsid w:val="00884D5F"/>
    <w:rsid w:val="008868EC"/>
    <w:rsid w:val="00890ADD"/>
    <w:rsid w:val="008976D6"/>
    <w:rsid w:val="008A2BAE"/>
    <w:rsid w:val="008A6E2B"/>
    <w:rsid w:val="008B2823"/>
    <w:rsid w:val="008B48B5"/>
    <w:rsid w:val="008D0E05"/>
    <w:rsid w:val="008D3B3E"/>
    <w:rsid w:val="008D74FD"/>
    <w:rsid w:val="008D75E1"/>
    <w:rsid w:val="008D7FF4"/>
    <w:rsid w:val="008F30E5"/>
    <w:rsid w:val="00900005"/>
    <w:rsid w:val="009029C9"/>
    <w:rsid w:val="00904952"/>
    <w:rsid w:val="00912517"/>
    <w:rsid w:val="00912E4A"/>
    <w:rsid w:val="0092052E"/>
    <w:rsid w:val="00921A20"/>
    <w:rsid w:val="00926611"/>
    <w:rsid w:val="00930017"/>
    <w:rsid w:val="009311B9"/>
    <w:rsid w:val="00933F1D"/>
    <w:rsid w:val="00937807"/>
    <w:rsid w:val="00942D10"/>
    <w:rsid w:val="00945BEB"/>
    <w:rsid w:val="0094760A"/>
    <w:rsid w:val="00970AD1"/>
    <w:rsid w:val="009775EB"/>
    <w:rsid w:val="0098734D"/>
    <w:rsid w:val="009952E7"/>
    <w:rsid w:val="009A3404"/>
    <w:rsid w:val="009C04B7"/>
    <w:rsid w:val="009C5743"/>
    <w:rsid w:val="009C5D11"/>
    <w:rsid w:val="009D2B00"/>
    <w:rsid w:val="009E1B02"/>
    <w:rsid w:val="009F289C"/>
    <w:rsid w:val="009F307A"/>
    <w:rsid w:val="00A047A2"/>
    <w:rsid w:val="00A0784A"/>
    <w:rsid w:val="00A105B4"/>
    <w:rsid w:val="00A1112C"/>
    <w:rsid w:val="00A1123A"/>
    <w:rsid w:val="00A15C7B"/>
    <w:rsid w:val="00A279AB"/>
    <w:rsid w:val="00A30ABE"/>
    <w:rsid w:val="00A33ABF"/>
    <w:rsid w:val="00A34A8C"/>
    <w:rsid w:val="00A3588B"/>
    <w:rsid w:val="00A476FE"/>
    <w:rsid w:val="00A6577A"/>
    <w:rsid w:val="00A70167"/>
    <w:rsid w:val="00A81173"/>
    <w:rsid w:val="00A81D1C"/>
    <w:rsid w:val="00A82D07"/>
    <w:rsid w:val="00A86E0B"/>
    <w:rsid w:val="00A91EB1"/>
    <w:rsid w:val="00A94591"/>
    <w:rsid w:val="00A95DAB"/>
    <w:rsid w:val="00A964EE"/>
    <w:rsid w:val="00AA24BF"/>
    <w:rsid w:val="00AA29A2"/>
    <w:rsid w:val="00AB05FB"/>
    <w:rsid w:val="00AB6448"/>
    <w:rsid w:val="00AB715D"/>
    <w:rsid w:val="00AD02B7"/>
    <w:rsid w:val="00AE4F98"/>
    <w:rsid w:val="00AF1AE4"/>
    <w:rsid w:val="00AF65EB"/>
    <w:rsid w:val="00B00BE8"/>
    <w:rsid w:val="00B0125D"/>
    <w:rsid w:val="00B021CF"/>
    <w:rsid w:val="00B0301A"/>
    <w:rsid w:val="00B146E0"/>
    <w:rsid w:val="00B157B5"/>
    <w:rsid w:val="00B34356"/>
    <w:rsid w:val="00B522D1"/>
    <w:rsid w:val="00B62DBD"/>
    <w:rsid w:val="00B74252"/>
    <w:rsid w:val="00B75C0D"/>
    <w:rsid w:val="00B9769F"/>
    <w:rsid w:val="00BA0109"/>
    <w:rsid w:val="00BA0238"/>
    <w:rsid w:val="00BA2C32"/>
    <w:rsid w:val="00BA7EDA"/>
    <w:rsid w:val="00BC4F38"/>
    <w:rsid w:val="00BD54F2"/>
    <w:rsid w:val="00BD6E73"/>
    <w:rsid w:val="00BE4733"/>
    <w:rsid w:val="00BF31C8"/>
    <w:rsid w:val="00BF5443"/>
    <w:rsid w:val="00BF65E3"/>
    <w:rsid w:val="00C04128"/>
    <w:rsid w:val="00C0539C"/>
    <w:rsid w:val="00C0576B"/>
    <w:rsid w:val="00C23B69"/>
    <w:rsid w:val="00C23C92"/>
    <w:rsid w:val="00C25726"/>
    <w:rsid w:val="00C2730D"/>
    <w:rsid w:val="00C3201A"/>
    <w:rsid w:val="00C32BEC"/>
    <w:rsid w:val="00C37FDD"/>
    <w:rsid w:val="00C51CD7"/>
    <w:rsid w:val="00C53338"/>
    <w:rsid w:val="00C83248"/>
    <w:rsid w:val="00C86B41"/>
    <w:rsid w:val="00C90290"/>
    <w:rsid w:val="00C90714"/>
    <w:rsid w:val="00CA333B"/>
    <w:rsid w:val="00CA7650"/>
    <w:rsid w:val="00CB23F6"/>
    <w:rsid w:val="00CC57E0"/>
    <w:rsid w:val="00CD5355"/>
    <w:rsid w:val="00D003A6"/>
    <w:rsid w:val="00D12502"/>
    <w:rsid w:val="00D14189"/>
    <w:rsid w:val="00D26A03"/>
    <w:rsid w:val="00D33C45"/>
    <w:rsid w:val="00D37379"/>
    <w:rsid w:val="00D404A7"/>
    <w:rsid w:val="00D406C1"/>
    <w:rsid w:val="00D40FC2"/>
    <w:rsid w:val="00D41BAA"/>
    <w:rsid w:val="00D42407"/>
    <w:rsid w:val="00D5181C"/>
    <w:rsid w:val="00D51CF8"/>
    <w:rsid w:val="00D51F12"/>
    <w:rsid w:val="00D542ED"/>
    <w:rsid w:val="00D608F2"/>
    <w:rsid w:val="00D662A4"/>
    <w:rsid w:val="00D870F9"/>
    <w:rsid w:val="00D87B49"/>
    <w:rsid w:val="00D9559F"/>
    <w:rsid w:val="00D96BBD"/>
    <w:rsid w:val="00DA75BF"/>
    <w:rsid w:val="00DB0B58"/>
    <w:rsid w:val="00DB200B"/>
    <w:rsid w:val="00DC40AD"/>
    <w:rsid w:val="00DD1F97"/>
    <w:rsid w:val="00DD5495"/>
    <w:rsid w:val="00DE0CB5"/>
    <w:rsid w:val="00DE6D5A"/>
    <w:rsid w:val="00DE7898"/>
    <w:rsid w:val="00DF13A5"/>
    <w:rsid w:val="00E049A5"/>
    <w:rsid w:val="00E20206"/>
    <w:rsid w:val="00E22255"/>
    <w:rsid w:val="00E22C31"/>
    <w:rsid w:val="00E5598A"/>
    <w:rsid w:val="00E6411B"/>
    <w:rsid w:val="00E64E73"/>
    <w:rsid w:val="00E67B41"/>
    <w:rsid w:val="00E716C2"/>
    <w:rsid w:val="00E7290C"/>
    <w:rsid w:val="00ED26AA"/>
    <w:rsid w:val="00EE0CDA"/>
    <w:rsid w:val="00EE4011"/>
    <w:rsid w:val="00EE4A9D"/>
    <w:rsid w:val="00F10E73"/>
    <w:rsid w:val="00F13843"/>
    <w:rsid w:val="00F36E2F"/>
    <w:rsid w:val="00F43281"/>
    <w:rsid w:val="00F46AE9"/>
    <w:rsid w:val="00F5166A"/>
    <w:rsid w:val="00F643B6"/>
    <w:rsid w:val="00F72D8E"/>
    <w:rsid w:val="00F86476"/>
    <w:rsid w:val="00F87E3E"/>
    <w:rsid w:val="00F9736D"/>
    <w:rsid w:val="00FB2C81"/>
    <w:rsid w:val="00FC2946"/>
    <w:rsid w:val="00FC3DD0"/>
    <w:rsid w:val="00FC6465"/>
    <w:rsid w:val="00FD7FEF"/>
    <w:rsid w:val="00FE1688"/>
    <w:rsid w:val="00FE32AD"/>
    <w:rsid w:val="00FE5817"/>
    <w:rsid w:val="00FF0C32"/>
    <w:rsid w:val="00FF6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6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C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0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07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0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0714"/>
    <w:rPr>
      <w:sz w:val="18"/>
      <w:szCs w:val="18"/>
    </w:rPr>
  </w:style>
  <w:style w:type="table" w:styleId="a5">
    <w:name w:val="Table Grid"/>
    <w:basedOn w:val="a1"/>
    <w:uiPriority w:val="59"/>
    <w:rsid w:val="00C907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A023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A0238"/>
    <w:rPr>
      <w:sz w:val="18"/>
      <w:szCs w:val="18"/>
    </w:rPr>
  </w:style>
  <w:style w:type="paragraph" w:styleId="a7">
    <w:name w:val="List Paragraph"/>
    <w:basedOn w:val="a"/>
    <w:uiPriority w:val="34"/>
    <w:qFormat/>
    <w:rsid w:val="00A81D1C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1F154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F154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1F154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F154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F154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8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63B17C-7B1F-40B4-A5C7-2311E1C02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6</Words>
  <Characters>8815</Characters>
  <Application>Microsoft Office Word</Application>
  <DocSecurity>0</DocSecurity>
  <Lines>73</Lines>
  <Paragraphs>20</Paragraphs>
  <ScaleCrop>false</ScaleCrop>
  <Company/>
  <LinksUpToDate>false</LinksUpToDate>
  <CharactersWithSpaces>10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ui</dc:creator>
  <cp:lastModifiedBy>Cypress</cp:lastModifiedBy>
  <cp:revision>2</cp:revision>
  <dcterms:created xsi:type="dcterms:W3CDTF">2013-07-16T14:18:00Z</dcterms:created>
  <dcterms:modified xsi:type="dcterms:W3CDTF">2013-07-16T14:18:00Z</dcterms:modified>
</cp:coreProperties>
</file>